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3C769B" w14:textId="3EDC6ECF" w:rsidR="005700F6" w:rsidRPr="00EC475D" w:rsidRDefault="00366179">
      <w:pPr>
        <w:rPr>
          <w:rFonts w:ascii="Times New Roman" w:hAnsi="Times New Roman" w:cs="Times New Roman"/>
          <w:b/>
          <w:sz w:val="24"/>
          <w:szCs w:val="24"/>
        </w:rPr>
      </w:pPr>
      <w:r w:rsidRPr="00EC475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5045B">
        <w:rPr>
          <w:rFonts w:ascii="Times New Roman" w:hAnsi="Times New Roman" w:cs="Times New Roman"/>
          <w:b/>
          <w:sz w:val="24"/>
          <w:szCs w:val="24"/>
        </w:rPr>
        <w:t>S</w:t>
      </w:r>
      <w:r w:rsidRPr="00EC475D">
        <w:rPr>
          <w:rFonts w:ascii="Times New Roman" w:hAnsi="Times New Roman" w:cs="Times New Roman"/>
          <w:b/>
          <w:sz w:val="24"/>
          <w:szCs w:val="24"/>
        </w:rPr>
        <w:t>1</w:t>
      </w:r>
      <w:r w:rsidR="00FB359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EC475D">
        <w:rPr>
          <w:rFonts w:ascii="Times New Roman" w:hAnsi="Times New Roman" w:cs="Times New Roman"/>
          <w:b/>
          <w:sz w:val="24"/>
          <w:szCs w:val="24"/>
        </w:rPr>
        <w:t>List of oligonucleotides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4"/>
        <w:gridCol w:w="6116"/>
        <w:gridCol w:w="1460"/>
      </w:tblGrid>
      <w:tr w:rsidR="00FB3269" w:rsidRPr="00FB3269" w14:paraId="3BC6CF25" w14:textId="77777777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bottom"/>
          </w:tcPr>
          <w:p w14:paraId="08C5BEDB" w14:textId="6AA34C70" w:rsidR="00FB3269" w:rsidRPr="00FB3269" w:rsidRDefault="00FB3269" w:rsidP="00FB3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32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5899" w:type="dxa"/>
            <w:shd w:val="clear" w:color="auto" w:fill="auto"/>
            <w:noWrap/>
            <w:vAlign w:val="bottom"/>
          </w:tcPr>
          <w:p w14:paraId="25378A36" w14:textId="4739EDFD" w:rsidR="00FB3269" w:rsidRPr="00FB3269" w:rsidRDefault="00FB3269" w:rsidP="00FB3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B32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414" w:type="dxa"/>
          </w:tcPr>
          <w:p w14:paraId="5EBE0B5D" w14:textId="72DAA37D" w:rsidR="00FB3269" w:rsidRPr="00C842F8" w:rsidRDefault="00FB3269" w:rsidP="00FB3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842F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te</w:t>
            </w:r>
          </w:p>
        </w:tc>
      </w:tr>
      <w:tr w:rsidR="001F1FF2" w:rsidRPr="00FB3269" w14:paraId="52795B44" w14:textId="1E32B2A4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509C084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ettl3-qPCR-F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022B4EC4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GGCACTTGGATTTAAGGAA</w:t>
            </w:r>
          </w:p>
        </w:tc>
        <w:tc>
          <w:tcPr>
            <w:tcW w:w="1414" w:type="dxa"/>
            <w:vMerge w:val="restart"/>
            <w:vAlign w:val="center"/>
          </w:tcPr>
          <w:p w14:paraId="19FBFDF2" w14:textId="515BEE34" w:rsidR="001F1FF2" w:rsidRPr="00C842F8" w:rsidRDefault="001F1FF2" w:rsidP="001F1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4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PCR of mouse genes</w:t>
            </w:r>
          </w:p>
        </w:tc>
      </w:tr>
      <w:tr w:rsidR="001F1FF2" w:rsidRPr="00FB3269" w14:paraId="70D49AFF" w14:textId="7349E183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14AF240A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ettl3-qPCR-R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1E064011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GAGGTGGTGTAGCAACTT</w:t>
            </w:r>
          </w:p>
        </w:tc>
        <w:tc>
          <w:tcPr>
            <w:tcW w:w="1414" w:type="dxa"/>
            <w:vMerge/>
          </w:tcPr>
          <w:p w14:paraId="745D4C0F" w14:textId="77777777" w:rsidR="001F1FF2" w:rsidRPr="00C842F8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1FF2" w:rsidRPr="00FB3269" w14:paraId="4C846BBE" w14:textId="3A3BC3D3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74B2C23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ettl14-qPCR-F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09E90C2A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AGAGTGCGGATAGCATTG</w:t>
            </w:r>
          </w:p>
        </w:tc>
        <w:tc>
          <w:tcPr>
            <w:tcW w:w="1414" w:type="dxa"/>
            <w:vMerge/>
          </w:tcPr>
          <w:p w14:paraId="21D4508B" w14:textId="77777777" w:rsidR="001F1FF2" w:rsidRPr="00C842F8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1FF2" w:rsidRPr="00FB3269" w14:paraId="4144FF4D" w14:textId="6922A4A2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F26329D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ettl14-qPCR-R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47707BAA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CAGATGTATCATAGGAAGCC</w:t>
            </w:r>
          </w:p>
        </w:tc>
        <w:tc>
          <w:tcPr>
            <w:tcW w:w="1414" w:type="dxa"/>
            <w:vMerge/>
          </w:tcPr>
          <w:p w14:paraId="7112C745" w14:textId="77777777" w:rsidR="001F1FF2" w:rsidRPr="00C842F8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1FF2" w:rsidRPr="00FB3269" w14:paraId="458B07AB" w14:textId="78739BE6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F02FEF3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26583">
              <w:rPr>
                <w:rFonts w:ascii="Times New Roman" w:eastAsia="Times New Roman" w:hAnsi="Times New Roman" w:cs="Times New Roman"/>
                <w:sz w:val="24"/>
                <w:szCs w:val="24"/>
              </w:rPr>
              <w:t>mFto</w:t>
            </w:r>
            <w:proofErr w:type="spellEnd"/>
            <w:r w:rsidRPr="00726583">
              <w:rPr>
                <w:rFonts w:ascii="Times New Roman" w:eastAsia="Times New Roman" w:hAnsi="Times New Roman" w:cs="Times New Roman"/>
                <w:sz w:val="24"/>
                <w:szCs w:val="24"/>
              </w:rPr>
              <w:t>-qPCR-F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00FB58D1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sz w:val="24"/>
                <w:szCs w:val="24"/>
              </w:rPr>
              <w:t>TCACAGCCTCGGTTTAGTTC</w:t>
            </w:r>
          </w:p>
        </w:tc>
        <w:tc>
          <w:tcPr>
            <w:tcW w:w="1414" w:type="dxa"/>
            <w:vMerge/>
          </w:tcPr>
          <w:p w14:paraId="0630ADE2" w14:textId="77777777" w:rsidR="001F1FF2" w:rsidRPr="00C842F8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1FF2" w:rsidRPr="00FB3269" w14:paraId="3D505E9B" w14:textId="148B7D2A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1B1F861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26583">
              <w:rPr>
                <w:rFonts w:ascii="Times New Roman" w:eastAsia="Times New Roman" w:hAnsi="Times New Roman" w:cs="Times New Roman"/>
                <w:sz w:val="24"/>
                <w:szCs w:val="24"/>
              </w:rPr>
              <w:t>mFto</w:t>
            </w:r>
            <w:proofErr w:type="spellEnd"/>
            <w:r w:rsidRPr="00726583">
              <w:rPr>
                <w:rFonts w:ascii="Times New Roman" w:eastAsia="Times New Roman" w:hAnsi="Times New Roman" w:cs="Times New Roman"/>
                <w:sz w:val="24"/>
                <w:szCs w:val="24"/>
              </w:rPr>
              <w:t>-qPCR-R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2392443B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sz w:val="24"/>
                <w:szCs w:val="24"/>
              </w:rPr>
              <w:t>GCAGGATCAAAGGATTTCAACG</w:t>
            </w:r>
          </w:p>
        </w:tc>
        <w:tc>
          <w:tcPr>
            <w:tcW w:w="1414" w:type="dxa"/>
            <w:vMerge/>
          </w:tcPr>
          <w:p w14:paraId="464D615D" w14:textId="77777777" w:rsidR="001F1FF2" w:rsidRPr="00C842F8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1FF2" w:rsidRPr="00FB3269" w14:paraId="3179005B" w14:textId="219D13F7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4F4A429D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sz w:val="24"/>
                <w:szCs w:val="24"/>
              </w:rPr>
              <w:t>mAlkbh5-qPCR-F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6EEA66DC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sz w:val="24"/>
                <w:szCs w:val="24"/>
              </w:rPr>
              <w:t>AGTTCCAGTTCAAGCCCATC</w:t>
            </w:r>
          </w:p>
        </w:tc>
        <w:tc>
          <w:tcPr>
            <w:tcW w:w="1414" w:type="dxa"/>
            <w:vMerge/>
          </w:tcPr>
          <w:p w14:paraId="2213A2C7" w14:textId="77777777" w:rsidR="001F1FF2" w:rsidRPr="00C842F8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1FF2" w:rsidRPr="00FB3269" w14:paraId="454C0E65" w14:textId="66588109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A0F7569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sz w:val="24"/>
                <w:szCs w:val="24"/>
              </w:rPr>
              <w:t>mAlkbh5-qPCR-R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0E17E22A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sz w:val="24"/>
                <w:szCs w:val="24"/>
              </w:rPr>
              <w:t>GGCGTTCCTTAATGTCCTGAG</w:t>
            </w:r>
          </w:p>
        </w:tc>
        <w:tc>
          <w:tcPr>
            <w:tcW w:w="1414" w:type="dxa"/>
            <w:vMerge/>
          </w:tcPr>
          <w:p w14:paraId="6C5B20D1" w14:textId="77777777" w:rsidR="001F1FF2" w:rsidRPr="00C842F8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F1FF2" w:rsidRPr="00FB3269" w14:paraId="0FCD5B4B" w14:textId="7F06D700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11D107D2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thdf1-qPCR-F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1B25AF93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GTTACCCCTCGATGAGTG</w:t>
            </w:r>
          </w:p>
        </w:tc>
        <w:tc>
          <w:tcPr>
            <w:tcW w:w="1414" w:type="dxa"/>
            <w:vMerge/>
          </w:tcPr>
          <w:p w14:paraId="44731C8D" w14:textId="77777777" w:rsidR="001F1FF2" w:rsidRPr="00C842F8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1FF2" w:rsidRPr="00FB3269" w14:paraId="14D69D4B" w14:textId="0F1B2950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4340B43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thdf1-qPCR-R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6BA0D9F6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AGTGAGATACGGGATGGGA</w:t>
            </w:r>
          </w:p>
        </w:tc>
        <w:tc>
          <w:tcPr>
            <w:tcW w:w="1414" w:type="dxa"/>
            <w:vMerge/>
          </w:tcPr>
          <w:p w14:paraId="200C9E9B" w14:textId="77777777" w:rsidR="001F1FF2" w:rsidRPr="00C842F8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1FF2" w:rsidRPr="00FB3269" w14:paraId="45D438C2" w14:textId="1F2D7129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85D0185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thdf2-qPCR-F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730FF26D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CAGAGACCAAAAGGTCAAG</w:t>
            </w:r>
          </w:p>
        </w:tc>
        <w:tc>
          <w:tcPr>
            <w:tcW w:w="1414" w:type="dxa"/>
            <w:vMerge/>
          </w:tcPr>
          <w:p w14:paraId="2D5AE4FF" w14:textId="77777777" w:rsidR="001F1FF2" w:rsidRPr="00C842F8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1FF2" w:rsidRPr="00FB3269" w14:paraId="6F62996F" w14:textId="130FDFD5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7992395F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thdf2-qPCR-R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79AFFBFA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TGGGCTCAAGTAAGGTTC</w:t>
            </w:r>
          </w:p>
        </w:tc>
        <w:tc>
          <w:tcPr>
            <w:tcW w:w="1414" w:type="dxa"/>
            <w:vMerge/>
          </w:tcPr>
          <w:p w14:paraId="630AB602" w14:textId="77777777" w:rsidR="001F1FF2" w:rsidRPr="00C842F8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1FF2" w:rsidRPr="00FB3269" w14:paraId="77F5D169" w14:textId="2CF55D71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4A51BA7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thdf3-qPCR-F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3D22B7E6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GGGCAACAGAGGAAACAG</w:t>
            </w:r>
          </w:p>
        </w:tc>
        <w:tc>
          <w:tcPr>
            <w:tcW w:w="1414" w:type="dxa"/>
            <w:vMerge/>
          </w:tcPr>
          <w:p w14:paraId="5C0E9569" w14:textId="77777777" w:rsidR="001F1FF2" w:rsidRPr="00C842F8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1FF2" w:rsidRPr="00FB3269" w14:paraId="45E3FF07" w14:textId="3686C36C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C6FA7B3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thdf3-qPCR-R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52814FEC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TCCAGCCGTGGACCAT</w:t>
            </w:r>
          </w:p>
        </w:tc>
        <w:tc>
          <w:tcPr>
            <w:tcW w:w="1414" w:type="dxa"/>
            <w:vMerge/>
          </w:tcPr>
          <w:p w14:paraId="6B03DDC0" w14:textId="77777777" w:rsidR="001F1FF2" w:rsidRPr="00C842F8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1FF2" w:rsidRPr="00FB3269" w14:paraId="026E2FD5" w14:textId="0E5EEE96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6BB97C4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fng</w:t>
            </w:r>
            <w:proofErr w:type="spellEnd"/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qPCR-F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75BA2D71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AACGCTACACACTGCATC</w:t>
            </w:r>
          </w:p>
        </w:tc>
        <w:tc>
          <w:tcPr>
            <w:tcW w:w="1414" w:type="dxa"/>
            <w:vMerge/>
          </w:tcPr>
          <w:p w14:paraId="6AF3B041" w14:textId="77777777" w:rsidR="001F1FF2" w:rsidRPr="00C842F8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1FF2" w:rsidRPr="00FB3269" w14:paraId="5F72CBA9" w14:textId="21BD9D8F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82DA185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fng</w:t>
            </w:r>
            <w:proofErr w:type="spellEnd"/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qPCR-R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699A4C6C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CCTTTTGCCAGTTCCTC</w:t>
            </w:r>
          </w:p>
        </w:tc>
        <w:tc>
          <w:tcPr>
            <w:tcW w:w="1414" w:type="dxa"/>
            <w:vMerge/>
          </w:tcPr>
          <w:p w14:paraId="025238D1" w14:textId="77777777" w:rsidR="001F1FF2" w:rsidRPr="00C842F8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1FF2" w:rsidRPr="00FB3269" w14:paraId="598FA565" w14:textId="275A5071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1FBF8F8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zmb</w:t>
            </w:r>
            <w:proofErr w:type="spellEnd"/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qPCR-F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4A8B357C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CTCTCGACCCTACATGG</w:t>
            </w:r>
          </w:p>
        </w:tc>
        <w:tc>
          <w:tcPr>
            <w:tcW w:w="1414" w:type="dxa"/>
            <w:vMerge/>
          </w:tcPr>
          <w:p w14:paraId="4ECCC077" w14:textId="77777777" w:rsidR="001F1FF2" w:rsidRPr="00C842F8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1FF2" w:rsidRPr="00FB3269" w14:paraId="25C226B9" w14:textId="200075AA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76C8FB3D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zmb</w:t>
            </w:r>
            <w:proofErr w:type="spellEnd"/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qPCR-R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175B546A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CCCCAAAGTGACATTTATT</w:t>
            </w:r>
          </w:p>
        </w:tc>
        <w:tc>
          <w:tcPr>
            <w:tcW w:w="1414" w:type="dxa"/>
            <w:vMerge/>
          </w:tcPr>
          <w:p w14:paraId="4CAECBD4" w14:textId="77777777" w:rsidR="001F1FF2" w:rsidRPr="00C842F8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1FF2" w:rsidRPr="00FB3269" w14:paraId="22A5DFFF" w14:textId="68CE7262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454543C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rf1-qPCR-F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52305125" w14:textId="77777777" w:rsidR="001F1FF2" w:rsidRPr="00726583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ACAAGTTCGTGCCAGG</w:t>
            </w:r>
          </w:p>
        </w:tc>
        <w:tc>
          <w:tcPr>
            <w:tcW w:w="1414" w:type="dxa"/>
            <w:vMerge/>
          </w:tcPr>
          <w:p w14:paraId="530708CB" w14:textId="77777777" w:rsidR="001F1FF2" w:rsidRPr="00C842F8" w:rsidRDefault="001F1FF2" w:rsidP="00726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1D98" w:rsidRPr="00FB3269" w14:paraId="2258B616" w14:textId="77777777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bottom"/>
          </w:tcPr>
          <w:p w14:paraId="590D9C26" w14:textId="10E67EF5" w:rsidR="00A41D98" w:rsidRPr="00726583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rf1-qPCR-R</w:t>
            </w:r>
          </w:p>
        </w:tc>
        <w:tc>
          <w:tcPr>
            <w:tcW w:w="5899" w:type="dxa"/>
            <w:shd w:val="clear" w:color="auto" w:fill="auto"/>
            <w:noWrap/>
            <w:vAlign w:val="bottom"/>
          </w:tcPr>
          <w:p w14:paraId="7A2C486D" w14:textId="75A14528" w:rsidR="00A41D98" w:rsidRPr="00726583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TCTCTCATTAGGGAGTTTTT</w:t>
            </w:r>
          </w:p>
        </w:tc>
        <w:tc>
          <w:tcPr>
            <w:tcW w:w="1414" w:type="dxa"/>
            <w:vMerge/>
          </w:tcPr>
          <w:p w14:paraId="0FE369A6" w14:textId="77777777" w:rsidR="00A41D98" w:rsidRPr="00C842F8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1D98" w:rsidRPr="00FB3269" w14:paraId="7613DDF8" w14:textId="77777777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bottom"/>
          </w:tcPr>
          <w:p w14:paraId="722818AE" w14:textId="39462FFE" w:rsidR="00A41D98" w:rsidRPr="00726583" w:rsidRDefault="00BE533F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dm2-qPCR-F</w:t>
            </w:r>
          </w:p>
        </w:tc>
        <w:tc>
          <w:tcPr>
            <w:tcW w:w="5899" w:type="dxa"/>
            <w:shd w:val="clear" w:color="auto" w:fill="auto"/>
            <w:noWrap/>
            <w:vAlign w:val="bottom"/>
          </w:tcPr>
          <w:p w14:paraId="0747D036" w14:textId="60AF6233" w:rsidR="00A41D98" w:rsidRPr="00726583" w:rsidRDefault="00BE533F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CTGTGTCTACCGAGGGTG</w:t>
            </w:r>
          </w:p>
        </w:tc>
        <w:tc>
          <w:tcPr>
            <w:tcW w:w="1414" w:type="dxa"/>
            <w:vMerge/>
          </w:tcPr>
          <w:p w14:paraId="690B6AFA" w14:textId="77777777" w:rsidR="00A41D98" w:rsidRPr="00C842F8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1D98" w:rsidRPr="00FB3269" w14:paraId="0F648239" w14:textId="77777777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bottom"/>
          </w:tcPr>
          <w:p w14:paraId="58225FD9" w14:textId="54ABF52B" w:rsidR="00A41D98" w:rsidRPr="00726583" w:rsidRDefault="00BE533F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dm2-qPCR-R</w:t>
            </w:r>
          </w:p>
        </w:tc>
        <w:tc>
          <w:tcPr>
            <w:tcW w:w="5899" w:type="dxa"/>
            <w:shd w:val="clear" w:color="auto" w:fill="auto"/>
            <w:noWrap/>
            <w:vAlign w:val="bottom"/>
          </w:tcPr>
          <w:p w14:paraId="39C3E4E5" w14:textId="6C70B3D3" w:rsidR="00A41D98" w:rsidRPr="00726583" w:rsidRDefault="00BE533F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AACGGACTTTAACAACTTCA</w:t>
            </w:r>
          </w:p>
        </w:tc>
        <w:tc>
          <w:tcPr>
            <w:tcW w:w="1414" w:type="dxa"/>
            <w:vMerge/>
          </w:tcPr>
          <w:p w14:paraId="2B30EF99" w14:textId="77777777" w:rsidR="00A41D98" w:rsidRPr="00C842F8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1D98" w:rsidRPr="00FB3269" w14:paraId="5DC3C86D" w14:textId="77777777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bottom"/>
          </w:tcPr>
          <w:p w14:paraId="641D6A44" w14:textId="15EA446A" w:rsidR="00A41D98" w:rsidRPr="00726583" w:rsidRDefault="00BE533F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C1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rebzf</w:t>
            </w:r>
            <w:proofErr w:type="spellEnd"/>
            <w:r w:rsidRPr="002C1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qPCR-F</w:t>
            </w:r>
          </w:p>
        </w:tc>
        <w:tc>
          <w:tcPr>
            <w:tcW w:w="5899" w:type="dxa"/>
            <w:shd w:val="clear" w:color="auto" w:fill="auto"/>
            <w:noWrap/>
            <w:vAlign w:val="bottom"/>
          </w:tcPr>
          <w:p w14:paraId="5782A2DF" w14:textId="64672191" w:rsidR="00A41D98" w:rsidRPr="00726583" w:rsidRDefault="00BE533F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CCCGTCTTAATCGGCTC</w:t>
            </w:r>
          </w:p>
        </w:tc>
        <w:tc>
          <w:tcPr>
            <w:tcW w:w="1414" w:type="dxa"/>
            <w:vMerge/>
          </w:tcPr>
          <w:p w14:paraId="49AF1BA1" w14:textId="77777777" w:rsidR="00A41D98" w:rsidRPr="00C842F8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1D98" w:rsidRPr="00FB3269" w14:paraId="79D14A72" w14:textId="77777777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bottom"/>
          </w:tcPr>
          <w:p w14:paraId="271AB475" w14:textId="5D450E2A" w:rsidR="00A41D98" w:rsidRPr="00726583" w:rsidRDefault="00BE533F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C1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rebzf</w:t>
            </w:r>
            <w:proofErr w:type="spellEnd"/>
            <w:r w:rsidRPr="002C1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qPCR-R</w:t>
            </w:r>
          </w:p>
        </w:tc>
        <w:tc>
          <w:tcPr>
            <w:tcW w:w="5899" w:type="dxa"/>
            <w:shd w:val="clear" w:color="auto" w:fill="auto"/>
            <w:noWrap/>
            <w:vAlign w:val="bottom"/>
          </w:tcPr>
          <w:p w14:paraId="4689C345" w14:textId="0314779A" w:rsidR="00A41D98" w:rsidRPr="00726583" w:rsidRDefault="00BE533F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TAGGTAGCGACTCTCCTC</w:t>
            </w:r>
          </w:p>
        </w:tc>
        <w:tc>
          <w:tcPr>
            <w:tcW w:w="1414" w:type="dxa"/>
            <w:vMerge/>
          </w:tcPr>
          <w:p w14:paraId="2E1514F2" w14:textId="77777777" w:rsidR="00A41D98" w:rsidRPr="00C842F8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1D98" w:rsidRPr="00FB3269" w14:paraId="0DBACAF8" w14:textId="77777777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bottom"/>
          </w:tcPr>
          <w:p w14:paraId="514B8916" w14:textId="5482B849" w:rsidR="00A41D98" w:rsidRPr="00726583" w:rsidRDefault="00BE533F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C1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Tardbp</w:t>
            </w:r>
            <w:proofErr w:type="spellEnd"/>
            <w:r w:rsidRPr="002C1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qPCR-F</w:t>
            </w:r>
          </w:p>
        </w:tc>
        <w:tc>
          <w:tcPr>
            <w:tcW w:w="5899" w:type="dxa"/>
            <w:shd w:val="clear" w:color="auto" w:fill="auto"/>
            <w:noWrap/>
            <w:vAlign w:val="bottom"/>
          </w:tcPr>
          <w:p w14:paraId="59D700DC" w14:textId="5DD5475F" w:rsidR="00A41D98" w:rsidRPr="00726583" w:rsidRDefault="00BE533F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CAGGGTGGGTTTGGTAACA</w:t>
            </w:r>
          </w:p>
        </w:tc>
        <w:tc>
          <w:tcPr>
            <w:tcW w:w="1414" w:type="dxa"/>
            <w:vMerge/>
          </w:tcPr>
          <w:p w14:paraId="2848D908" w14:textId="77777777" w:rsidR="00A41D98" w:rsidRPr="00C842F8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2CCA" w:rsidRPr="00FB3269" w14:paraId="17038CF3" w14:textId="77777777" w:rsidTr="00C34D9E">
        <w:trPr>
          <w:trHeight w:val="314"/>
        </w:trPr>
        <w:tc>
          <w:tcPr>
            <w:tcW w:w="2037" w:type="dxa"/>
            <w:shd w:val="clear" w:color="auto" w:fill="auto"/>
            <w:noWrap/>
            <w:vAlign w:val="bottom"/>
          </w:tcPr>
          <w:p w14:paraId="35F59917" w14:textId="7009007F" w:rsidR="00632CCA" w:rsidRPr="00726583" w:rsidRDefault="00632CCA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C1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ardbp</w:t>
            </w:r>
            <w:proofErr w:type="spellEnd"/>
            <w:r w:rsidRPr="002C1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qPCR-R</w:t>
            </w:r>
          </w:p>
        </w:tc>
        <w:tc>
          <w:tcPr>
            <w:tcW w:w="5899" w:type="dxa"/>
            <w:shd w:val="clear" w:color="auto" w:fill="auto"/>
            <w:noWrap/>
            <w:vAlign w:val="bottom"/>
          </w:tcPr>
          <w:p w14:paraId="29FEE2B2" w14:textId="60A43973" w:rsidR="00632CCA" w:rsidRPr="00726583" w:rsidRDefault="00632CCA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1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GGGTTAATGCTAAAAGCAC</w:t>
            </w:r>
          </w:p>
        </w:tc>
        <w:tc>
          <w:tcPr>
            <w:tcW w:w="1414" w:type="dxa"/>
            <w:vMerge/>
          </w:tcPr>
          <w:p w14:paraId="324B8A40" w14:textId="77777777" w:rsidR="00632CCA" w:rsidRPr="00C842F8" w:rsidRDefault="00632CCA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1D98" w:rsidRPr="00FB3269" w14:paraId="641C6D8A" w14:textId="01988E9A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0B49E802" w14:textId="77777777" w:rsidR="00A41D98" w:rsidRPr="00726583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m2-m6A-F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2D56558A" w14:textId="77777777" w:rsidR="00A41D98" w:rsidRPr="00726583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GGCACCTGATGCTGATCTCT</w:t>
            </w:r>
          </w:p>
        </w:tc>
        <w:tc>
          <w:tcPr>
            <w:tcW w:w="1414" w:type="dxa"/>
            <w:vMerge w:val="restart"/>
            <w:vAlign w:val="center"/>
          </w:tcPr>
          <w:p w14:paraId="54A3491D" w14:textId="700D2895" w:rsidR="00A41D98" w:rsidRPr="00C842F8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42F8">
              <w:rPr>
                <w:rFonts w:ascii="Times New Roman" w:hAnsi="Times New Roman" w:cs="Times New Roman"/>
                <w:sz w:val="24"/>
                <w:szCs w:val="24"/>
              </w:rPr>
              <w:t>m6A-qPCR and RIP-qPCR</w:t>
            </w:r>
          </w:p>
        </w:tc>
      </w:tr>
      <w:tr w:rsidR="00A41D98" w:rsidRPr="00FB3269" w14:paraId="7727ECD4" w14:textId="1738CCF5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31A3423E" w14:textId="77777777" w:rsidR="00A41D98" w:rsidRPr="00726583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m2-m6A-R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5F3108B5" w14:textId="77777777" w:rsidR="00A41D98" w:rsidRPr="00726583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TGTATGTAGTACATCCATGTG</w:t>
            </w:r>
          </w:p>
        </w:tc>
        <w:tc>
          <w:tcPr>
            <w:tcW w:w="1414" w:type="dxa"/>
            <w:vMerge/>
          </w:tcPr>
          <w:p w14:paraId="791B95C3" w14:textId="77777777" w:rsidR="00A41D98" w:rsidRPr="00C842F8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1D98" w:rsidRPr="00FB3269" w14:paraId="513261FC" w14:textId="324D53F9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51B5827E" w14:textId="77777777" w:rsidR="00A41D98" w:rsidRPr="00726583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dbp-m6A-F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3B5BF0D1" w14:textId="77777777" w:rsidR="00A41D98" w:rsidRPr="00726583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CCGCCTAGCGTTTATTTTTG</w:t>
            </w:r>
          </w:p>
        </w:tc>
        <w:tc>
          <w:tcPr>
            <w:tcW w:w="1414" w:type="dxa"/>
            <w:vMerge/>
          </w:tcPr>
          <w:p w14:paraId="5B9B544B" w14:textId="77777777" w:rsidR="00A41D98" w:rsidRPr="00C842F8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1D98" w:rsidRPr="00FB3269" w14:paraId="28242742" w14:textId="70FD9D1B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14E5D525" w14:textId="77777777" w:rsidR="00A41D98" w:rsidRPr="00726583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dbp-m6A-R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502EA2B0" w14:textId="77777777" w:rsidR="00A41D98" w:rsidRPr="00726583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GCTGGGAGAGCAATGTCTG</w:t>
            </w:r>
          </w:p>
        </w:tc>
        <w:tc>
          <w:tcPr>
            <w:tcW w:w="1414" w:type="dxa"/>
            <w:vMerge/>
          </w:tcPr>
          <w:p w14:paraId="4C81092C" w14:textId="77777777" w:rsidR="00A41D98" w:rsidRPr="00C842F8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1D98" w:rsidRPr="00FB3269" w14:paraId="48DB8B35" w14:textId="0D49BA46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0E02E958" w14:textId="77777777" w:rsidR="00A41D98" w:rsidRPr="00726583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rebzf</w:t>
            </w: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6A-F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20BE8AB2" w14:textId="77777777" w:rsidR="00A41D98" w:rsidRPr="00726583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AGGAGTGTGTCTCCATGT</w:t>
            </w:r>
          </w:p>
        </w:tc>
        <w:tc>
          <w:tcPr>
            <w:tcW w:w="1414" w:type="dxa"/>
            <w:vMerge/>
          </w:tcPr>
          <w:p w14:paraId="607BC860" w14:textId="77777777" w:rsidR="00A41D98" w:rsidRPr="00C842F8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1D98" w:rsidRPr="00FB3269" w14:paraId="42E0CED7" w14:textId="07C2E684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2978411A" w14:textId="77777777" w:rsidR="00A41D98" w:rsidRPr="00726583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bzf-m6A-R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05665BEA" w14:textId="77777777" w:rsidR="00A41D98" w:rsidRPr="00726583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TCCGCCTCTGAAATGCGT</w:t>
            </w:r>
          </w:p>
        </w:tc>
        <w:tc>
          <w:tcPr>
            <w:tcW w:w="1414" w:type="dxa"/>
            <w:vMerge/>
          </w:tcPr>
          <w:p w14:paraId="5B120F0C" w14:textId="77777777" w:rsidR="00A41D98" w:rsidRPr="00C842F8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1D98" w:rsidRPr="00FB3269" w14:paraId="1C82D074" w14:textId="5ED828EF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456BD5BD" w14:textId="77777777" w:rsidR="00A41D98" w:rsidRPr="00726583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thdf2 site 1-F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54F38003" w14:textId="77777777" w:rsidR="00A41D98" w:rsidRPr="00726583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GTTCATTTTCCAGTCCTT</w:t>
            </w:r>
          </w:p>
        </w:tc>
        <w:tc>
          <w:tcPr>
            <w:tcW w:w="1414" w:type="dxa"/>
            <w:vMerge w:val="restart"/>
            <w:vAlign w:val="center"/>
          </w:tcPr>
          <w:p w14:paraId="25A7300B" w14:textId="79AA4A8C" w:rsidR="00A41D98" w:rsidRPr="00C842F8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4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P-qPCR</w:t>
            </w:r>
          </w:p>
        </w:tc>
      </w:tr>
      <w:tr w:rsidR="00A41D98" w:rsidRPr="00FB3269" w14:paraId="4001E5C7" w14:textId="19EAD9F5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6183B20E" w14:textId="77777777" w:rsidR="00A41D98" w:rsidRPr="00726583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thdf2 site 1-R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14529A9B" w14:textId="77777777" w:rsidR="00A41D98" w:rsidRPr="00726583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ACCCAGGAGCAGTACTT</w:t>
            </w:r>
          </w:p>
        </w:tc>
        <w:tc>
          <w:tcPr>
            <w:tcW w:w="1414" w:type="dxa"/>
            <w:vMerge/>
          </w:tcPr>
          <w:p w14:paraId="61B85C2D" w14:textId="77777777" w:rsidR="00A41D98" w:rsidRPr="00C842F8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1D98" w:rsidRPr="00FB3269" w14:paraId="738FB2BF" w14:textId="78B511D2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23D8E959" w14:textId="77777777" w:rsidR="00A41D98" w:rsidRPr="00726583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sz w:val="24"/>
                <w:szCs w:val="24"/>
              </w:rPr>
              <w:t>Ythdf2 site 2-F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537CBDF1" w14:textId="77777777" w:rsidR="00A41D98" w:rsidRPr="00726583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GTCCAACAGACTTCAAGA</w:t>
            </w:r>
          </w:p>
        </w:tc>
        <w:tc>
          <w:tcPr>
            <w:tcW w:w="1414" w:type="dxa"/>
            <w:vMerge/>
          </w:tcPr>
          <w:p w14:paraId="55799F92" w14:textId="77777777" w:rsidR="00A41D98" w:rsidRPr="00C842F8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1D98" w:rsidRPr="00FB3269" w14:paraId="57C11F2D" w14:textId="35EB8EAA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6AC92E50" w14:textId="77777777" w:rsidR="00A41D98" w:rsidRPr="00726583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sz w:val="24"/>
                <w:szCs w:val="24"/>
              </w:rPr>
              <w:t>Ythdf2 site 2-R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4302A6AD" w14:textId="77777777" w:rsidR="00A41D98" w:rsidRPr="00726583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GCACACAAGACATTTACC</w:t>
            </w:r>
          </w:p>
        </w:tc>
        <w:tc>
          <w:tcPr>
            <w:tcW w:w="1414" w:type="dxa"/>
            <w:vMerge/>
          </w:tcPr>
          <w:p w14:paraId="28CCD571" w14:textId="77777777" w:rsidR="00A41D98" w:rsidRPr="00C842F8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1D98" w:rsidRPr="00FB3269" w14:paraId="7FE7FF6C" w14:textId="5525270B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26D5E381" w14:textId="77777777" w:rsidR="00A41D98" w:rsidRPr="00726583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sz w:val="24"/>
                <w:szCs w:val="24"/>
              </w:rPr>
              <w:t>Ythdf2 site 3-F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7685A3C0" w14:textId="77777777" w:rsidR="00A41D98" w:rsidRPr="00726583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AAAGGCGAGCGCCACCAC</w:t>
            </w:r>
          </w:p>
        </w:tc>
        <w:tc>
          <w:tcPr>
            <w:tcW w:w="1414" w:type="dxa"/>
            <w:vMerge/>
          </w:tcPr>
          <w:p w14:paraId="0D57A66B" w14:textId="77777777" w:rsidR="00A41D98" w:rsidRPr="00C842F8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1D98" w:rsidRPr="00FB3269" w14:paraId="6D4902ED" w14:textId="76980D0B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023ECA0C" w14:textId="77777777" w:rsidR="00A41D98" w:rsidRPr="00726583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sz w:val="24"/>
                <w:szCs w:val="24"/>
              </w:rPr>
              <w:t>Ythdf2 site 3-R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3DD9F2EB" w14:textId="77777777" w:rsidR="00A41D98" w:rsidRPr="00726583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TCATCTCCTGAGAACGAG</w:t>
            </w:r>
          </w:p>
        </w:tc>
        <w:tc>
          <w:tcPr>
            <w:tcW w:w="1414" w:type="dxa"/>
            <w:vMerge/>
          </w:tcPr>
          <w:p w14:paraId="42394559" w14:textId="77777777" w:rsidR="00A41D98" w:rsidRPr="00C842F8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1D98" w:rsidRPr="00FB3269" w14:paraId="248394FA" w14:textId="2A2645F8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250241F9" w14:textId="77777777" w:rsidR="00A41D98" w:rsidRPr="00726583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sz w:val="24"/>
                <w:szCs w:val="24"/>
              </w:rPr>
              <w:t>Ythdf2 site 4-F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62A9BB4E" w14:textId="77777777" w:rsidR="00A41D98" w:rsidRPr="00726583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AGTCCCTGAGGAAGGAAG</w:t>
            </w:r>
          </w:p>
        </w:tc>
        <w:tc>
          <w:tcPr>
            <w:tcW w:w="1414" w:type="dxa"/>
            <w:vMerge/>
          </w:tcPr>
          <w:p w14:paraId="1956FE62" w14:textId="77777777" w:rsidR="00A41D98" w:rsidRPr="00C842F8" w:rsidRDefault="00A41D98" w:rsidP="00A41D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4D9E" w:rsidRPr="00FB3269" w14:paraId="14177085" w14:textId="77777777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center"/>
          </w:tcPr>
          <w:p w14:paraId="432DC12C" w14:textId="4791DC16" w:rsidR="00C34D9E" w:rsidRPr="00726583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sz w:val="24"/>
                <w:szCs w:val="24"/>
              </w:rPr>
              <w:t>Ythdf2 site 4-R</w:t>
            </w:r>
          </w:p>
        </w:tc>
        <w:tc>
          <w:tcPr>
            <w:tcW w:w="5899" w:type="dxa"/>
            <w:shd w:val="clear" w:color="auto" w:fill="auto"/>
            <w:noWrap/>
            <w:vAlign w:val="bottom"/>
          </w:tcPr>
          <w:p w14:paraId="4D589BDC" w14:textId="41B515E1" w:rsidR="00C34D9E" w:rsidRPr="00726583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GACTTGAGCCCTAACTCA</w:t>
            </w:r>
          </w:p>
        </w:tc>
        <w:tc>
          <w:tcPr>
            <w:tcW w:w="1414" w:type="dxa"/>
            <w:vMerge/>
          </w:tcPr>
          <w:p w14:paraId="5B602FD2" w14:textId="77777777" w:rsidR="00C34D9E" w:rsidRPr="00C842F8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4D9E" w:rsidRPr="00FB3269" w14:paraId="04F783EF" w14:textId="77777777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center"/>
          </w:tcPr>
          <w:p w14:paraId="7044193D" w14:textId="1687D371" w:rsidR="00C34D9E" w:rsidRPr="00726583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sz w:val="24"/>
                <w:szCs w:val="24"/>
              </w:rPr>
              <w:t>Ythdf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C-F</w:t>
            </w:r>
          </w:p>
        </w:tc>
        <w:tc>
          <w:tcPr>
            <w:tcW w:w="5899" w:type="dxa"/>
            <w:shd w:val="clear" w:color="auto" w:fill="auto"/>
            <w:noWrap/>
            <w:vAlign w:val="bottom"/>
          </w:tcPr>
          <w:p w14:paraId="7F8933D0" w14:textId="57F968D4" w:rsidR="00C34D9E" w:rsidRPr="00726583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GTCTGCCAATAAAAGGTT</w:t>
            </w:r>
          </w:p>
        </w:tc>
        <w:tc>
          <w:tcPr>
            <w:tcW w:w="1414" w:type="dxa"/>
            <w:vMerge/>
          </w:tcPr>
          <w:p w14:paraId="4D95C01A" w14:textId="77777777" w:rsidR="00C34D9E" w:rsidRPr="00C842F8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4D9E" w:rsidRPr="00FB3269" w14:paraId="0718FCB6" w14:textId="3969AD6D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center"/>
          </w:tcPr>
          <w:p w14:paraId="66F6F50A" w14:textId="3FF20AFD" w:rsidR="00C34D9E" w:rsidRPr="00726583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sz w:val="24"/>
                <w:szCs w:val="24"/>
              </w:rPr>
              <w:t>Ythdf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899" w:type="dxa"/>
            <w:shd w:val="clear" w:color="auto" w:fill="auto"/>
            <w:noWrap/>
            <w:vAlign w:val="bottom"/>
          </w:tcPr>
          <w:p w14:paraId="2B235FA5" w14:textId="2B1030FD" w:rsidR="00C34D9E" w:rsidRPr="00726583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4D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GAGGAGTGAGCTGTAGCC</w:t>
            </w:r>
            <w:bookmarkStart w:id="0" w:name="_GoBack"/>
            <w:bookmarkEnd w:id="0"/>
          </w:p>
        </w:tc>
        <w:tc>
          <w:tcPr>
            <w:tcW w:w="1414" w:type="dxa"/>
            <w:vMerge/>
          </w:tcPr>
          <w:p w14:paraId="262EEE70" w14:textId="77777777" w:rsidR="00C34D9E" w:rsidRPr="00C842F8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4D9E" w:rsidRPr="00FB3269" w14:paraId="3E91E6F2" w14:textId="717E0F3C" w:rsidTr="00C34D9E">
        <w:trPr>
          <w:trHeight w:val="327"/>
        </w:trPr>
        <w:tc>
          <w:tcPr>
            <w:tcW w:w="2037" w:type="dxa"/>
            <w:shd w:val="clear" w:color="auto" w:fill="auto"/>
            <w:noWrap/>
            <w:hideMark/>
          </w:tcPr>
          <w:p w14:paraId="64A37555" w14:textId="77777777" w:rsidR="00C34D9E" w:rsidRPr="00726583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sz w:val="24"/>
                <w:szCs w:val="24"/>
              </w:rPr>
              <w:t>Ythdf2-FRT-tF2</w:t>
            </w:r>
          </w:p>
        </w:tc>
        <w:tc>
          <w:tcPr>
            <w:tcW w:w="5899" w:type="dxa"/>
            <w:shd w:val="clear" w:color="auto" w:fill="auto"/>
            <w:noWrap/>
            <w:hideMark/>
          </w:tcPr>
          <w:p w14:paraId="6DD925F4" w14:textId="77777777" w:rsidR="00C34D9E" w:rsidRPr="00726583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sz w:val="24"/>
                <w:szCs w:val="24"/>
              </w:rPr>
              <w:t>ACCACATATGTGCATTGCTCACAGA</w:t>
            </w:r>
          </w:p>
        </w:tc>
        <w:tc>
          <w:tcPr>
            <w:tcW w:w="1414" w:type="dxa"/>
            <w:vMerge w:val="restart"/>
          </w:tcPr>
          <w:p w14:paraId="0C1B54C1" w14:textId="372114F9" w:rsidR="00C34D9E" w:rsidRPr="00C842F8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42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otyping of </w:t>
            </w:r>
            <w:r w:rsidRPr="00C842F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thdf2</w:t>
            </w:r>
            <w:r w:rsidRPr="00C842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842F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f/f </w:t>
            </w:r>
            <w:r w:rsidRPr="00C842F8">
              <w:rPr>
                <w:rFonts w:ascii="Times New Roman" w:eastAsia="Times New Roman" w:hAnsi="Times New Roman" w:cs="Times New Roman"/>
                <w:sz w:val="24"/>
                <w:szCs w:val="24"/>
              </w:rPr>
              <w:t>mice</w:t>
            </w:r>
          </w:p>
        </w:tc>
      </w:tr>
      <w:tr w:rsidR="00C34D9E" w:rsidRPr="00FB3269" w14:paraId="257B8C2D" w14:textId="0F8F2F95" w:rsidTr="00C34D9E">
        <w:trPr>
          <w:trHeight w:val="327"/>
        </w:trPr>
        <w:tc>
          <w:tcPr>
            <w:tcW w:w="2037" w:type="dxa"/>
            <w:shd w:val="clear" w:color="auto" w:fill="auto"/>
            <w:noWrap/>
            <w:hideMark/>
          </w:tcPr>
          <w:p w14:paraId="7E559B91" w14:textId="77777777" w:rsidR="00C34D9E" w:rsidRPr="00726583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sz w:val="24"/>
                <w:szCs w:val="24"/>
              </w:rPr>
              <w:t>Ythdf2-FRT-tR2</w:t>
            </w:r>
          </w:p>
        </w:tc>
        <w:tc>
          <w:tcPr>
            <w:tcW w:w="5899" w:type="dxa"/>
            <w:shd w:val="clear" w:color="auto" w:fill="auto"/>
            <w:noWrap/>
            <w:hideMark/>
          </w:tcPr>
          <w:p w14:paraId="353DF8B8" w14:textId="77777777" w:rsidR="00C34D9E" w:rsidRPr="00726583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sz w:val="24"/>
                <w:szCs w:val="24"/>
              </w:rPr>
              <w:t>GCCTCCTGCCTCACTTCTAAGTGTT</w:t>
            </w:r>
          </w:p>
        </w:tc>
        <w:tc>
          <w:tcPr>
            <w:tcW w:w="1414" w:type="dxa"/>
            <w:vMerge/>
          </w:tcPr>
          <w:p w14:paraId="032114D7" w14:textId="77777777" w:rsidR="00C34D9E" w:rsidRPr="00C842F8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34D9E" w:rsidRPr="00FB3269" w14:paraId="6B4BDF4B" w14:textId="272927F1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0FBD7251" w14:textId="77777777" w:rsidR="00C34D9E" w:rsidRPr="00726583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MV-IE1-F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71D74A57" w14:textId="77777777" w:rsidR="00C34D9E" w:rsidRPr="00726583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CACCAACATTGACCACGCAC</w:t>
            </w:r>
          </w:p>
        </w:tc>
        <w:tc>
          <w:tcPr>
            <w:tcW w:w="1414" w:type="dxa"/>
            <w:vMerge w:val="restart"/>
          </w:tcPr>
          <w:p w14:paraId="70EE05FE" w14:textId="67BA332F" w:rsidR="00C34D9E" w:rsidRPr="00C842F8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4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PCR of MCMV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</w:tr>
      <w:tr w:rsidR="00C34D9E" w:rsidRPr="00FB3269" w14:paraId="27BA1CA7" w14:textId="7668D004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58C22B78" w14:textId="77777777" w:rsidR="00C34D9E" w:rsidRPr="00726583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MV-IE1-R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2C0A71BD" w14:textId="77777777" w:rsidR="00C34D9E" w:rsidRPr="00726583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CCAACCAGGACACACAACTC</w:t>
            </w:r>
          </w:p>
        </w:tc>
        <w:tc>
          <w:tcPr>
            <w:tcW w:w="1414" w:type="dxa"/>
            <w:vMerge/>
          </w:tcPr>
          <w:p w14:paraId="2E011547" w14:textId="77777777" w:rsidR="00C34D9E" w:rsidRPr="00C842F8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4D9E" w:rsidRPr="00FB3269" w14:paraId="0877BD0A" w14:textId="7A9A06F4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29EA06F7" w14:textId="5CBF7D1D" w:rsidR="00C34D9E" w:rsidRPr="00726583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DH</w:t>
            </w: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TAT5a-F:</w:t>
            </w:r>
            <w:r w:rsidRPr="00726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317C6FD3" w14:textId="77777777" w:rsidR="00C34D9E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GTCTAGAGCCACCATGGCGGGCTGG</w:t>
            </w:r>
          </w:p>
          <w:p w14:paraId="1219F279" w14:textId="295B5FF1" w:rsidR="00C34D9E" w:rsidRPr="00726583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CAGGCCCAGCA</w:t>
            </w:r>
          </w:p>
        </w:tc>
        <w:tc>
          <w:tcPr>
            <w:tcW w:w="1414" w:type="dxa"/>
            <w:vMerge w:val="restart"/>
            <w:vAlign w:val="center"/>
          </w:tcPr>
          <w:p w14:paraId="0209A765" w14:textId="3333F8ED" w:rsidR="00C34D9E" w:rsidRPr="00C842F8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4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AT5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verexpressing </w:t>
            </w:r>
            <w:r w:rsidRPr="00C84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ids</w:t>
            </w:r>
          </w:p>
        </w:tc>
      </w:tr>
      <w:tr w:rsidR="00C34D9E" w:rsidRPr="00FB3269" w14:paraId="2105AA5B" w14:textId="47677EC5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749BDB22" w14:textId="7149FE45" w:rsidR="00C34D9E" w:rsidRPr="00726583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DH</w:t>
            </w: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TAT5a-F: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6F990124" w14:textId="5BCDA44F" w:rsidR="00C34D9E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TCCTTTTGCGGCCGCTCAGGACAGGG</w:t>
            </w:r>
          </w:p>
          <w:p w14:paraId="1A329187" w14:textId="44F113FF" w:rsidR="00C34D9E" w:rsidRPr="00726583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TTCTAGCGGA</w:t>
            </w:r>
          </w:p>
        </w:tc>
        <w:tc>
          <w:tcPr>
            <w:tcW w:w="1414" w:type="dxa"/>
            <w:vMerge/>
          </w:tcPr>
          <w:p w14:paraId="6877246E" w14:textId="77777777" w:rsidR="00C34D9E" w:rsidRPr="00C842F8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4D9E" w:rsidRPr="00FB3269" w14:paraId="546E356B" w14:textId="3DBD9123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71653561" w14:textId="7C62B1C0" w:rsidR="00C34D9E" w:rsidRPr="00726583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DH</w:t>
            </w: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TAT5b-F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52BDBFA6" w14:textId="50BE64F5" w:rsidR="00C34D9E" w:rsidRPr="00726583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GTCTAGAGCCACCATGGCTATGTGGATACAGGCTCAGCA</w:t>
            </w:r>
          </w:p>
        </w:tc>
        <w:tc>
          <w:tcPr>
            <w:tcW w:w="1414" w:type="dxa"/>
            <w:vMerge/>
          </w:tcPr>
          <w:p w14:paraId="2C75CB40" w14:textId="77777777" w:rsidR="00C34D9E" w:rsidRPr="00C842F8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4D9E" w:rsidRPr="00FB3269" w14:paraId="712D3704" w14:textId="3E03206E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3043C37" w14:textId="70187C4C" w:rsidR="00C34D9E" w:rsidRPr="00726583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DH</w:t>
            </w: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TAT5b-R</w:t>
            </w:r>
          </w:p>
        </w:tc>
        <w:tc>
          <w:tcPr>
            <w:tcW w:w="5899" w:type="dxa"/>
            <w:shd w:val="clear" w:color="auto" w:fill="auto"/>
            <w:noWrap/>
            <w:vAlign w:val="bottom"/>
            <w:hideMark/>
          </w:tcPr>
          <w:p w14:paraId="1EC026CF" w14:textId="77777777" w:rsidR="00C34D9E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TCCTTTTGCGGCCGCCATGACTG</w:t>
            </w:r>
          </w:p>
          <w:p w14:paraId="7486C47F" w14:textId="0DDAD23D" w:rsidR="00C34D9E" w:rsidRPr="00726583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6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GTGAGGGATCCAC</w:t>
            </w:r>
          </w:p>
        </w:tc>
        <w:tc>
          <w:tcPr>
            <w:tcW w:w="1414" w:type="dxa"/>
            <w:vMerge/>
          </w:tcPr>
          <w:p w14:paraId="18FFEF0F" w14:textId="77777777" w:rsidR="00C34D9E" w:rsidRPr="00C842F8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4D9E" w:rsidRPr="00FB3269" w14:paraId="4315B92C" w14:textId="77777777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bottom"/>
          </w:tcPr>
          <w:p w14:paraId="50FA0BC5" w14:textId="114FC052" w:rsidR="00C34D9E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L4-Ythdf2-F</w:t>
            </w:r>
          </w:p>
        </w:tc>
        <w:tc>
          <w:tcPr>
            <w:tcW w:w="5899" w:type="dxa"/>
            <w:shd w:val="clear" w:color="auto" w:fill="auto"/>
            <w:noWrap/>
            <w:vAlign w:val="bottom"/>
          </w:tcPr>
          <w:p w14:paraId="23A26214" w14:textId="6631BF6F" w:rsidR="00C34D9E" w:rsidRPr="00726583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GGTACCGTTAATAACTCATGGTCCTTC</w:t>
            </w:r>
          </w:p>
        </w:tc>
        <w:tc>
          <w:tcPr>
            <w:tcW w:w="1414" w:type="dxa"/>
            <w:vMerge w:val="restart"/>
          </w:tcPr>
          <w:p w14:paraId="2799671E" w14:textId="7B277308" w:rsidR="00C34D9E" w:rsidRPr="00C842F8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thdf2 promoter</w:t>
            </w:r>
          </w:p>
        </w:tc>
      </w:tr>
      <w:tr w:rsidR="00C34D9E" w:rsidRPr="00FB3269" w14:paraId="70E484AF" w14:textId="77777777" w:rsidTr="00C34D9E">
        <w:trPr>
          <w:trHeight w:val="327"/>
        </w:trPr>
        <w:tc>
          <w:tcPr>
            <w:tcW w:w="2037" w:type="dxa"/>
            <w:shd w:val="clear" w:color="auto" w:fill="auto"/>
            <w:noWrap/>
            <w:vAlign w:val="bottom"/>
          </w:tcPr>
          <w:p w14:paraId="5FE785C8" w14:textId="6DA38D2E" w:rsidR="00C34D9E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L4-Ythdf2-R</w:t>
            </w:r>
          </w:p>
        </w:tc>
        <w:tc>
          <w:tcPr>
            <w:tcW w:w="5899" w:type="dxa"/>
            <w:shd w:val="clear" w:color="auto" w:fill="auto"/>
            <w:noWrap/>
            <w:vAlign w:val="bottom"/>
          </w:tcPr>
          <w:p w14:paraId="5004278A" w14:textId="31909074" w:rsidR="00C34D9E" w:rsidRPr="00726583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C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AAGCTTCTCAACGCCCGTCTCTAT</w:t>
            </w:r>
          </w:p>
        </w:tc>
        <w:tc>
          <w:tcPr>
            <w:tcW w:w="1414" w:type="dxa"/>
            <w:vMerge/>
          </w:tcPr>
          <w:p w14:paraId="4A6DC9D3" w14:textId="77777777" w:rsidR="00C34D9E" w:rsidRPr="00C842F8" w:rsidRDefault="00C34D9E" w:rsidP="00C34D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C35B050" w14:textId="77777777" w:rsidR="00366179" w:rsidRPr="00FB3269" w:rsidRDefault="00366179">
      <w:pPr>
        <w:rPr>
          <w:rFonts w:ascii="Times New Roman" w:hAnsi="Times New Roman" w:cs="Times New Roman"/>
          <w:sz w:val="24"/>
          <w:szCs w:val="24"/>
        </w:rPr>
      </w:pPr>
    </w:p>
    <w:p w14:paraId="10696840" w14:textId="77777777" w:rsidR="005700F6" w:rsidRPr="00FB3269" w:rsidRDefault="005700F6">
      <w:pPr>
        <w:rPr>
          <w:rFonts w:ascii="Times New Roman" w:hAnsi="Times New Roman" w:cs="Times New Roman"/>
          <w:sz w:val="24"/>
          <w:szCs w:val="24"/>
        </w:rPr>
      </w:pPr>
    </w:p>
    <w:sectPr w:rsidR="005700F6" w:rsidRPr="00FB32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015"/>
    <w:rsid w:val="000F3C40"/>
    <w:rsid w:val="001C2529"/>
    <w:rsid w:val="001F1FF2"/>
    <w:rsid w:val="00217806"/>
    <w:rsid w:val="002C1609"/>
    <w:rsid w:val="00366179"/>
    <w:rsid w:val="005249F3"/>
    <w:rsid w:val="00566F0E"/>
    <w:rsid w:val="005700F6"/>
    <w:rsid w:val="00632CCA"/>
    <w:rsid w:val="00645E05"/>
    <w:rsid w:val="00664892"/>
    <w:rsid w:val="00694015"/>
    <w:rsid w:val="00726583"/>
    <w:rsid w:val="00835E90"/>
    <w:rsid w:val="00836F8F"/>
    <w:rsid w:val="0095045B"/>
    <w:rsid w:val="009846EB"/>
    <w:rsid w:val="009A52AE"/>
    <w:rsid w:val="00A41D98"/>
    <w:rsid w:val="00BB5A11"/>
    <w:rsid w:val="00BE533F"/>
    <w:rsid w:val="00BF5742"/>
    <w:rsid w:val="00C14475"/>
    <w:rsid w:val="00C201B9"/>
    <w:rsid w:val="00C34D9E"/>
    <w:rsid w:val="00C842F8"/>
    <w:rsid w:val="00CD797D"/>
    <w:rsid w:val="00DF2AD7"/>
    <w:rsid w:val="00DF5A42"/>
    <w:rsid w:val="00EC475D"/>
    <w:rsid w:val="00EE6C2A"/>
    <w:rsid w:val="00F35C93"/>
    <w:rsid w:val="00FB3269"/>
    <w:rsid w:val="00FB3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BE39D"/>
  <w15:chartTrackingRefBased/>
  <w15:docId w15:val="{210DF59B-B74B-40D4-B785-DD4E99503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17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262CB7-B3DB-4774-BD25-81295734DB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343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ubao Ma</dc:creator>
  <cp:keywords/>
  <dc:description/>
  <cp:lastModifiedBy>Shoubao Ma</cp:lastModifiedBy>
  <cp:revision>36</cp:revision>
  <dcterms:created xsi:type="dcterms:W3CDTF">2020-12-29T22:15:00Z</dcterms:created>
  <dcterms:modified xsi:type="dcterms:W3CDTF">2021-03-30T00:54:00Z</dcterms:modified>
</cp:coreProperties>
</file>